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EE84D" w14:textId="7BF317EB" w:rsidR="00315EDE" w:rsidRPr="00A72CC1" w:rsidRDefault="00315EDE" w:rsidP="00A72CC1">
      <w:pPr>
        <w:widowControl w:val="0"/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4 table. Cumulative in-hospital–mortality rate per 100,000 inhabitants linked to covid-19 on May 7, 2020 in France</w:t>
      </w:r>
      <w:r w:rsidR="0057372F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</w:p>
    <w:tbl>
      <w:tblPr>
        <w:tblStyle w:val="Grilledutableau2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9"/>
        <w:gridCol w:w="1953"/>
        <w:gridCol w:w="1673"/>
        <w:gridCol w:w="1675"/>
      </w:tblGrid>
      <w:tr w:rsidR="00315EDE" w:rsidRPr="00194CDA" w14:paraId="43642194" w14:textId="77777777" w:rsidTr="00A72CC1">
        <w:trPr>
          <w:trHeight w:val="457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28BF7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French regions†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07334" w14:textId="77777777" w:rsidR="00315EDE" w:rsidRPr="00A72CC1" w:rsidRDefault="00315EDE" w:rsidP="00BF4BB4">
            <w:pPr>
              <w:pStyle w:val="NormalWeb"/>
              <w:rPr>
                <w:b/>
                <w:sz w:val="20"/>
                <w:szCs w:val="20"/>
                <w:lang w:val="en-US"/>
              </w:rPr>
            </w:pPr>
            <w:r w:rsidRPr="00A72CC1">
              <w:rPr>
                <w:b/>
                <w:sz w:val="20"/>
                <w:szCs w:val="20"/>
                <w:lang w:val="en-US"/>
              </w:rPr>
              <w:t xml:space="preserve">Cumulative hospital mortality linked to covid-19‡ 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037BC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Population (INSEE 2020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6D05C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Peak mortality rate per 100,000 inhabitants </w:t>
            </w:r>
          </w:p>
        </w:tc>
      </w:tr>
      <w:tr w:rsidR="00315EDE" w:rsidRPr="00A72CC1" w14:paraId="614F5A00" w14:textId="77777777" w:rsidTr="00A72CC1">
        <w:trPr>
          <w:trHeight w:val="53"/>
        </w:trPr>
        <w:tc>
          <w:tcPr>
            <w:tcW w:w="3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90188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uvergne-Rhône-Alpes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CA549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3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DA421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 032 377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E7230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17.9</w:t>
            </w:r>
          </w:p>
        </w:tc>
      </w:tr>
      <w:tr w:rsidR="00315EDE" w:rsidRPr="00A72CC1" w14:paraId="19E689CB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3C3CA58A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ourgogne-Franche-Comté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7DA77C6A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4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D5CF42F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783 039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210645A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31.8</w:t>
            </w:r>
          </w:p>
        </w:tc>
      </w:tr>
      <w:tr w:rsidR="00315EDE" w:rsidRPr="00A72CC1" w14:paraId="58B23BB9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3C40F3F5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rittany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22DBD539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3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68FAFAA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340 379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3153034C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6.7</w:t>
            </w:r>
          </w:p>
        </w:tc>
      </w:tr>
      <w:tr w:rsidR="00315EDE" w:rsidRPr="00A72CC1" w14:paraId="35D05858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48A9FC20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entre-Val de Loir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C3A4240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9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20C56EF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559 073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E6FE5D1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16.8</w:t>
            </w:r>
          </w:p>
        </w:tc>
      </w:tr>
      <w:tr w:rsidR="00315EDE" w:rsidRPr="00A72CC1" w14:paraId="55085AFA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14DA0482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rand Est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0AEBAF38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03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EADAF78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511 747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383143F2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55.1</w:t>
            </w:r>
          </w:p>
        </w:tc>
      </w:tr>
      <w:tr w:rsidR="00315EDE" w:rsidRPr="00A72CC1" w14:paraId="5EB1DFF0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3C970E46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auts</w:t>
            </w:r>
            <w:proofErr w:type="spellEnd"/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de-Franc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0A0B6B06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30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315859D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962 662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BB3E055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32.4</w:t>
            </w:r>
          </w:p>
        </w:tc>
      </w:tr>
      <w:tr w:rsidR="00315EDE" w:rsidRPr="00A72CC1" w14:paraId="28ED09CB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68E8E9D4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le-de-Franc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4A5F5C95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38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76F8F8E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 278 21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DE302BF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27.2</w:t>
            </w:r>
          </w:p>
        </w:tc>
      </w:tr>
      <w:tr w:rsidR="00315EDE" w:rsidRPr="00A72CC1" w14:paraId="19187271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289D7143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rmandy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B0ED9E0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3C94B9A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303 50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C663BFF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11.0</w:t>
            </w:r>
          </w:p>
        </w:tc>
      </w:tr>
      <w:tr w:rsidR="00315EDE" w:rsidRPr="00A72CC1" w14:paraId="0012173C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59EB137E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uvelle Aquitain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2A57BCB0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6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2EE85B5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999 982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38C1519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5.6</w:t>
            </w:r>
          </w:p>
        </w:tc>
      </w:tr>
      <w:tr w:rsidR="00315EDE" w:rsidRPr="00A72CC1" w14:paraId="032B7131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51121749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ccitanie</w:t>
            </w:r>
            <w:proofErr w:type="spellEnd"/>
          </w:p>
        </w:tc>
        <w:tc>
          <w:tcPr>
            <w:tcW w:w="1953" w:type="dxa"/>
            <w:shd w:val="clear" w:color="auto" w:fill="auto"/>
            <w:vAlign w:val="center"/>
          </w:tcPr>
          <w:p w14:paraId="3E143818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6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8B8B967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924 858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1AD5F3C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7.4</w:t>
            </w:r>
          </w:p>
        </w:tc>
      </w:tr>
      <w:tr w:rsidR="00315EDE" w:rsidRPr="00A72CC1" w14:paraId="7F863940" w14:textId="77777777" w:rsidTr="00A72CC1">
        <w:trPr>
          <w:trHeight w:val="63"/>
        </w:trPr>
        <w:tc>
          <w:tcPr>
            <w:tcW w:w="3619" w:type="dxa"/>
            <w:shd w:val="clear" w:color="auto" w:fill="auto"/>
            <w:vAlign w:val="center"/>
          </w:tcPr>
          <w:p w14:paraId="34A229F6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ys de Loir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4C308EF2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8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DE8BCD1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801 797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4A09523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9.7</w:t>
            </w:r>
          </w:p>
        </w:tc>
      </w:tr>
      <w:tr w:rsidR="00315EDE" w:rsidRPr="00A72CC1" w14:paraId="10671A40" w14:textId="77777777" w:rsidTr="00A72CC1">
        <w:trPr>
          <w:trHeight w:val="63"/>
        </w:trPr>
        <w:tc>
          <w:tcPr>
            <w:tcW w:w="3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F4EC6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ovence-Alpes-Côte d’Azur and Corsica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DEBF5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4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1CA4E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400 33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AE3EF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10.1</w:t>
            </w:r>
          </w:p>
        </w:tc>
      </w:tr>
      <w:tr w:rsidR="00315EDE" w:rsidRPr="00A72CC1" w14:paraId="558F17A6" w14:textId="77777777" w:rsidTr="00A72CC1">
        <w:trPr>
          <w:trHeight w:val="53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6B53B" w14:textId="77777777" w:rsidR="00315EDE" w:rsidRPr="00A72CC1" w:rsidRDefault="00315EDE" w:rsidP="00BF4BB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etropolitan Franc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38A2D" w14:textId="77777777" w:rsidR="00315EDE" w:rsidRPr="00A72CC1" w:rsidRDefault="00315EDE" w:rsidP="00BF4BB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06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8AFD9" w14:textId="77777777" w:rsidR="00315EDE" w:rsidRPr="00A72CC1" w:rsidRDefault="00315EDE" w:rsidP="00BF4BB4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4 897 954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EE6F4" w14:textId="77777777" w:rsidR="00315EDE" w:rsidRPr="00A72CC1" w:rsidRDefault="00315EDE" w:rsidP="00BF4B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A72C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20.5</w:t>
            </w:r>
          </w:p>
        </w:tc>
      </w:tr>
    </w:tbl>
    <w:p w14:paraId="6D8B22A1" w14:textId="647A2ADA" w:rsidR="00315EDE" w:rsidRPr="00A72CC1" w:rsidRDefault="00315EDE" w:rsidP="00315EDE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A72CC1">
        <w:rPr>
          <w:rFonts w:ascii="Times New Roman" w:eastAsia="Times New Roman" w:hAnsi="Times New Roman" w:cs="Times New Roman"/>
          <w:sz w:val="18"/>
          <w:szCs w:val="18"/>
          <w:lang w:eastAsia="fr-FR"/>
        </w:rPr>
        <w:t>†</w:t>
      </w:r>
      <w:r w:rsidRPr="00A72CC1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Northwest</w:t>
      </w:r>
      <w:r w:rsidRPr="00A72CC1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: Normandy, Brittany, Centre-Val de Loire and Pays de la Loire; </w:t>
      </w:r>
      <w:proofErr w:type="spellStart"/>
      <w:r w:rsidRPr="00A72CC1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Northeast</w:t>
      </w:r>
      <w:proofErr w:type="spellEnd"/>
      <w:r w:rsidRPr="00A72CC1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: Bourgogne-Franche-Comté, Grand Est and Hauts-de-France, </w:t>
      </w:r>
      <w:r w:rsidRPr="00A72CC1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Southwest</w:t>
      </w:r>
      <w:r w:rsidRPr="00A72CC1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: Nouvelle-Aquitaine and Occitanie, </w:t>
      </w:r>
      <w:proofErr w:type="spellStart"/>
      <w:r w:rsidRPr="00A72CC1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Southeast</w:t>
      </w:r>
      <w:proofErr w:type="spellEnd"/>
      <w:r w:rsidRPr="00A72CC1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: Auvergne-Rhône-Alpes, Provence-Alpes-Côte d’Azur and Corsica. </w:t>
      </w:r>
    </w:p>
    <w:p w14:paraId="58C6D2FC" w14:textId="77777777" w:rsidR="00930D9E" w:rsidRPr="00A72CC1" w:rsidRDefault="00930D9E" w:rsidP="00323116">
      <w:pPr>
        <w:pStyle w:val="NormalWeb"/>
        <w:contextualSpacing/>
        <w:rPr>
          <w:sz w:val="20"/>
          <w:szCs w:val="20"/>
          <w:lang w:val="en-US"/>
        </w:rPr>
      </w:pPr>
      <w:r w:rsidRPr="00A72CC1">
        <w:rPr>
          <w:sz w:val="16"/>
          <w:szCs w:val="16"/>
          <w:lang w:val="en-US"/>
        </w:rPr>
        <w:t>‡</w:t>
      </w:r>
      <w:r w:rsidRPr="00A72CC1">
        <w:rPr>
          <w:sz w:val="20"/>
          <w:szCs w:val="20"/>
          <w:lang w:val="en-US"/>
        </w:rPr>
        <w:t>Cumulative in-hospital mortality linked to covid-19 on May 7, 2020</w:t>
      </w:r>
      <w:r w:rsidRPr="00A72CC1">
        <w:rPr>
          <w:b/>
          <w:sz w:val="20"/>
          <w:szCs w:val="20"/>
          <w:lang w:val="en-US"/>
        </w:rPr>
        <w:t xml:space="preserve"> </w:t>
      </w:r>
    </w:p>
    <w:p w14:paraId="5E98E4E9" w14:textId="77777777" w:rsidR="00930D9E" w:rsidRPr="00A72CC1" w:rsidRDefault="00930D9E" w:rsidP="00A72CC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 xml:space="preserve">Auvergne: </w:t>
      </w:r>
      <w:hyperlink r:id="rId8" w:history="1">
        <w:r w:rsidRPr="00A72CC1">
          <w:rPr>
            <w:rStyle w:val="Hyperlink"/>
            <w:rFonts w:ascii="Times New Roman" w:hAnsi="Times New Roman" w:cs="Times New Roman"/>
            <w:bCs/>
            <w:color w:val="auto"/>
            <w:sz w:val="20"/>
            <w:szCs w:val="20"/>
          </w:rPr>
          <w:t>https://www.santepubliquefrance.fr/regions/auvergne-rhone-alpes/documents/bulletin-regional/2020/covid-19-point-epidemiologique-en-auvergne-rhone-alpes-du-7-mai-2020</w:t>
        </w:r>
      </w:hyperlink>
    </w:p>
    <w:p w14:paraId="2A92B6E8" w14:textId="77777777" w:rsidR="00930D9E" w:rsidRPr="00A72CC1" w:rsidRDefault="00930D9E" w:rsidP="00A72CC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 xml:space="preserve">Bourgogne: 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>https://www.santepubliquefrance.fr/regions/bourgogne-franche-comte/documents/bulletin-regional/2020/covid-19-point-epidemiologique-en-bourgogne-et-franche-comte-du-7-mai-2020</w:t>
      </w:r>
    </w:p>
    <w:p w14:paraId="597FAA36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72CC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ittany: </w:t>
      </w:r>
      <w:hyperlink r:id="rId9" w:history="1">
        <w:r w:rsidRPr="00A72CC1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www.santepubliquefrance.fr/regions/bretagne/documents/bulletin-regional/2020/covid-19-point-epidemiologique-en-bretagne-du-7-mai-2020</w:t>
        </w:r>
      </w:hyperlink>
    </w:p>
    <w:p w14:paraId="11B1C1D8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>Centre-Val de Loir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: </w:t>
      </w:r>
      <w:hyperlink r:id="rId10" w:history="1">
        <w:r w:rsidRPr="00A72CC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www.santepubliquefrance.fr/regions/centre-val-de-loire/documents/bulletin-regional/2020/covid-19-point-epidemiologique-en-centre-val-de-loire-du-7-mai-2020</w:t>
        </w:r>
      </w:hyperlink>
    </w:p>
    <w:p w14:paraId="6B664858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 xml:space="preserve">Grand Est: 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>https://www.santepubliquefrance.fr/regions/grand-est/documents/bulletin-regional/2020/covid-19-point-epidemiologique-en-grand-est-du-6-mai-2020</w:t>
      </w:r>
    </w:p>
    <w:p w14:paraId="4DF23FBE" w14:textId="77777777" w:rsidR="00930D9E" w:rsidRPr="00A72CC1" w:rsidRDefault="00930D9E" w:rsidP="00A72CC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 xml:space="preserve">Hauts-de-France: 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>https://www.santepubliquefrance.fr/regions/hauts-de-france/documents/bulletin-regional/2020/covid-19-point-epidemiologique-en-hauts-de-france-du-7-mai-2020</w:t>
      </w:r>
      <w:r w:rsidRPr="00A72CC1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61844BE4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 xml:space="preserve">Ile-de-France: 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https://www.santepubliquefrance.fr/regions/ile-de-france/documents/bulletin-regional/2020/covid-19-point-epidemiologique-en-ile-de-france-du-7-mai-2020 </w:t>
      </w:r>
    </w:p>
    <w:p w14:paraId="2B604AF0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>Normandy :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</w:t>
      </w:r>
      <w:hyperlink r:id="rId11" w:history="1">
        <w:r w:rsidRPr="00A72CC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www.santepubliquefrance.fr/regions/normandie/documents/bulletin-regional/2020/covid-19-point-epidemiologique-en-normandie-du-7-mai-2020</w:t>
        </w:r>
      </w:hyperlink>
    </w:p>
    <w:p w14:paraId="28279C40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>Nouvelle Aquitain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: </w:t>
      </w:r>
      <w:hyperlink r:id="rId12" w:history="1">
        <w:r w:rsidRPr="00A72CC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www.santepubliquefrance.fr/regions/nouvelle-aquitaine/documents/bulletin-regional/2020/covid-19-point-epidemiologique-en-nouvelle-aquitaine-du-7-mai-2020</w:t>
        </w:r>
      </w:hyperlink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12A20C88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>Occitanie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: https://www.santepubliquefrance.fr/regions/nouvelle-aquitaine/documents/bulletin-regional/2020/covid-19-point-epidemiologique-en-nouvelle-aquitaine-du-7-mai-2020 </w:t>
      </w:r>
    </w:p>
    <w:p w14:paraId="6DC7899B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A72CC1">
        <w:rPr>
          <w:rFonts w:ascii="Times New Roman" w:hAnsi="Times New Roman" w:cs="Times New Roman"/>
          <w:bCs/>
          <w:sz w:val="20"/>
          <w:szCs w:val="20"/>
        </w:rPr>
        <w:t>Pays de Loire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: https://www.santepubliquefrance.fr/regions/pays-de-la-loire/documents/bulletin-regional/2020/covid-19-point-epidemiologique-en-pays-de-la-loire-du-7-mai-2020 </w:t>
      </w:r>
    </w:p>
    <w:p w14:paraId="1AF6F519" w14:textId="77777777" w:rsidR="00930D9E" w:rsidRPr="00A72CC1" w:rsidRDefault="00930D9E" w:rsidP="00A72CC1">
      <w:pPr>
        <w:spacing w:after="0" w:line="240" w:lineRule="auto"/>
        <w:rPr>
          <w:rStyle w:val="Hyperlink"/>
          <w:rFonts w:ascii="Times New Roman" w:eastAsia="Times New Roman" w:hAnsi="Times New Roman" w:cs="Times New Roman"/>
          <w:bCs/>
          <w:color w:val="auto"/>
          <w:sz w:val="20"/>
          <w:szCs w:val="20"/>
          <w:u w:val="none"/>
          <w:lang w:eastAsia="fr-FR"/>
        </w:rPr>
      </w:pPr>
      <w:r w:rsidRPr="00A72CC1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Provence-Alpes-Côte d’Azur-</w:t>
      </w:r>
      <w:r w:rsidRPr="00A72CC1">
        <w:rPr>
          <w:rFonts w:ascii="Times New Roman" w:hAnsi="Times New Roman" w:cs="Times New Roman"/>
          <w:bCs/>
          <w:sz w:val="20"/>
          <w:szCs w:val="20"/>
        </w:rPr>
        <w:t>Corsic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a: https://www.santepubliquefrance.fr/regions/provence-alpes-cote-d-azur-et-corse/documents/bulletin-regional/2020/covid-19-point-epidemiologique-en-paca-du-6-mai-2020 </w:t>
      </w:r>
    </w:p>
    <w:p w14:paraId="0F25883E" w14:textId="77777777" w:rsidR="00930D9E" w:rsidRPr="00323116" w:rsidRDefault="00930D9E" w:rsidP="00A72CC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</w:pPr>
      <w:r w:rsidRPr="00A72CC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Institut National de la Statistique et des Etudes Economiques (INSEE): </w:t>
      </w:r>
      <w:r w:rsidRPr="00A72CC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https://www.insee.fr/fr/statistiques/1893198</w:t>
      </w:r>
      <w:bookmarkStart w:id="0" w:name="_GoBack"/>
      <w:bookmarkEnd w:id="0"/>
    </w:p>
    <w:sectPr w:rsidR="00930D9E" w:rsidRPr="00323116" w:rsidSect="008D24E5">
      <w:footerReference w:type="default" r:id="rId13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EBC"/>
    <w:rsid w:val="001E1B9C"/>
    <w:rsid w:val="001E28A8"/>
    <w:rsid w:val="001E3F1F"/>
    <w:rsid w:val="001F143D"/>
    <w:rsid w:val="001F27C5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AF66DE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ntepubliquefrance.fr/regions/auvergne-rhone-alpes/documents/bulletin-regional/2020/covid-19-point-epidemiologique-en-auvergne-rhone-alpes-du-7-mai-2020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antepubliquefrance.fr/regions/nouvelle-aquitaine/documents/bulletin-regional/2020/covid-19-point-epidemiologique-en-nouvelle-aquitaine-du-7-mai-202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antepubliquefrance.fr/regions/normandie/documents/bulletin-regional/2020/covid-19-point-epidemiologique-en-normandie-du-7-mai-202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santepubliquefrance.fr/regions/centre-val-de-loire/documents/bulletin-regional/2020/covid-19-point-epidemiologique-en-centre-val-de-loire-du-7-mai-202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antepubliquefrance.fr/regions/bretagne/documents/bulletin-regional/2020/covid-19-point-epidemiologique-en-bretagne-du-7-mai-202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3963D-C23B-437A-B9AA-E0E8F958F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